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390B6D" w14:textId="631BDB7D" w:rsidR="00093B43" w:rsidRPr="006D6D4A" w:rsidRDefault="00093B43" w:rsidP="00093B4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S</w:t>
      </w:r>
      <w:r w:rsidR="00AF290A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6D6D4A">
        <w:rPr>
          <w:rFonts w:ascii="Times New Roman" w:hAnsi="Times New Roman" w:cs="Times New Roman"/>
          <w:b/>
          <w:bCs/>
          <w:color w:val="000000"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.</w:t>
      </w:r>
      <w:r w:rsidRPr="006D6D4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bookmarkStart w:id="0" w:name="_Hlk41503844"/>
      <w:r w:rsidR="00A924CC" w:rsidRPr="00A924CC">
        <w:rPr>
          <w:rFonts w:ascii="Times New Roman" w:hAnsi="Times New Roman" w:cs="Times New Roman"/>
          <w:b/>
          <w:bCs/>
          <w:sz w:val="20"/>
          <w:szCs w:val="20"/>
        </w:rPr>
        <w:t xml:space="preserve">Distribution of exclusive genera in the root, stem and leaf samples of </w:t>
      </w:r>
      <w:r w:rsidR="00A924CC" w:rsidRPr="00A924CC">
        <w:rPr>
          <w:rFonts w:ascii="Times New Roman" w:hAnsi="Times New Roman" w:cs="Times New Roman"/>
          <w:b/>
          <w:bCs/>
          <w:i/>
          <w:iCs/>
          <w:sz w:val="20"/>
          <w:szCs w:val="20"/>
        </w:rPr>
        <w:t>H. serrata</w:t>
      </w:r>
      <w:r w:rsidR="004407D4" w:rsidRPr="00EC1E0E">
        <w:rPr>
          <w:rFonts w:ascii="Times New Roman" w:hAnsi="Times New Roman" w:cs="Times New Roman"/>
          <w:b/>
          <w:bCs/>
          <w:sz w:val="20"/>
          <w:szCs w:val="20"/>
        </w:rPr>
        <w:t>.</w:t>
      </w:r>
      <w:bookmarkEnd w:id="0"/>
    </w:p>
    <w:tbl>
      <w:tblPr>
        <w:tblStyle w:val="a7"/>
        <w:tblW w:w="797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1954"/>
        <w:gridCol w:w="1836"/>
        <w:gridCol w:w="910"/>
        <w:gridCol w:w="910"/>
        <w:gridCol w:w="805"/>
      </w:tblGrid>
      <w:tr w:rsidR="0061683F" w:rsidRPr="005C5487" w14:paraId="05ACCE88" w14:textId="6E658771" w:rsidTr="000A3054">
        <w:trPr>
          <w:trHeight w:val="280"/>
        </w:trPr>
        <w:tc>
          <w:tcPr>
            <w:tcW w:w="1564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2D781D6E" w14:textId="77777777" w:rsidR="0061683F" w:rsidRPr="00093B43" w:rsidRDefault="0061683F" w:rsidP="007327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3B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la</w:t>
            </w:r>
          </w:p>
        </w:tc>
        <w:tc>
          <w:tcPr>
            <w:tcW w:w="1954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40DCDB7" w14:textId="77777777" w:rsidR="0061683F" w:rsidRPr="00093B43" w:rsidRDefault="0061683F" w:rsidP="007327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3B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1836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5099CDA1" w14:textId="77777777" w:rsidR="0061683F" w:rsidRPr="00093B43" w:rsidRDefault="0061683F" w:rsidP="007327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3B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2625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E1EB393" w14:textId="5B9EE14E" w:rsidR="0061683F" w:rsidRPr="00093B43" w:rsidRDefault="0061683F" w:rsidP="00732714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elativ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bundan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</w:tr>
      <w:tr w:rsidR="0061683F" w:rsidRPr="005C5487" w14:paraId="43980F0B" w14:textId="77777777" w:rsidTr="004E12A3">
        <w:trPr>
          <w:trHeight w:val="280"/>
        </w:trPr>
        <w:tc>
          <w:tcPr>
            <w:tcW w:w="1564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3698AFEF" w14:textId="77777777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54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1AA23D24" w14:textId="77777777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36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5D105555" w14:textId="77777777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6A6941D" w14:textId="49BE1479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3B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o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9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F8D0E80" w14:textId="1C244CE9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3B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7228E7" w14:textId="37A75026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3B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s</w:t>
            </w:r>
          </w:p>
        </w:tc>
      </w:tr>
      <w:tr w:rsidR="0061683F" w:rsidRPr="005C5487" w14:paraId="3DAB8DD0" w14:textId="422B7D6D" w:rsidTr="00732714">
        <w:trPr>
          <w:trHeight w:val="280"/>
        </w:trPr>
        <w:tc>
          <w:tcPr>
            <w:tcW w:w="1564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17BE5C9" w14:textId="77777777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43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954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92B3A92" w14:textId="77777777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3B43">
              <w:rPr>
                <w:rFonts w:ascii="Times New Roman" w:hAnsi="Times New Roman" w:cs="Times New Roman"/>
                <w:sz w:val="20"/>
                <w:szCs w:val="20"/>
              </w:rPr>
              <w:t>Dothideomycetes</w:t>
            </w:r>
            <w:proofErr w:type="spellEnd"/>
          </w:p>
        </w:tc>
        <w:tc>
          <w:tcPr>
            <w:tcW w:w="1836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A72B1C1" w14:textId="77777777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B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ryosphaeria</w:t>
            </w:r>
          </w:p>
        </w:tc>
        <w:tc>
          <w:tcPr>
            <w:tcW w:w="910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C86CA1D" w14:textId="6B86337B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10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A049A99" w14:textId="77777777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8" w:space="0" w:color="auto"/>
              <w:bottom w:val="nil"/>
            </w:tcBorders>
            <w:vAlign w:val="center"/>
          </w:tcPr>
          <w:p w14:paraId="568DE90A" w14:textId="62BBB9C3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1683F" w:rsidRPr="005C5487" w14:paraId="4A3C8464" w14:textId="1C3F70F0" w:rsidTr="00732714">
        <w:trPr>
          <w:trHeight w:val="280"/>
        </w:trPr>
        <w:tc>
          <w:tcPr>
            <w:tcW w:w="156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96C412C" w14:textId="77777777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490D224E" w14:textId="77777777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3B43">
              <w:rPr>
                <w:rFonts w:ascii="Times New Roman" w:hAnsi="Times New Roman" w:cs="Times New Roman"/>
                <w:sz w:val="20"/>
                <w:szCs w:val="20"/>
              </w:rPr>
              <w:t>Eurotiomycetes</w:t>
            </w:r>
            <w:proofErr w:type="spellEnd"/>
          </w:p>
        </w:tc>
        <w:tc>
          <w:tcPr>
            <w:tcW w:w="18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E9E4C7" w14:textId="77777777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93B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ialophora</w:t>
            </w:r>
            <w:proofErr w:type="spellEnd"/>
          </w:p>
        </w:tc>
        <w:tc>
          <w:tcPr>
            <w:tcW w:w="9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B43C54" w14:textId="77777777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7B5A1A" w14:textId="264172BD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21D11B92" w14:textId="56D248BA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1683F" w:rsidRPr="005C5487" w14:paraId="31F83EC9" w14:textId="4D322805" w:rsidTr="00732714">
        <w:trPr>
          <w:trHeight w:val="280"/>
        </w:trPr>
        <w:tc>
          <w:tcPr>
            <w:tcW w:w="156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EAFCE37" w14:textId="77777777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986DE50" w14:textId="77777777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0B5DBC" w14:textId="77777777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93B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ytalidium</w:t>
            </w:r>
            <w:proofErr w:type="spellEnd"/>
          </w:p>
        </w:tc>
        <w:tc>
          <w:tcPr>
            <w:tcW w:w="9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FD16BB" w14:textId="4969DA99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5DCFC3" w14:textId="77777777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2F3808EC" w14:textId="5C3CEE12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1683F" w:rsidRPr="005C5487" w14:paraId="4C2C71D4" w14:textId="6D8B34A9" w:rsidTr="00732714">
        <w:trPr>
          <w:trHeight w:val="280"/>
        </w:trPr>
        <w:tc>
          <w:tcPr>
            <w:tcW w:w="156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B8D81C9" w14:textId="77777777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B8AA8D" w14:textId="77777777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3B43">
              <w:rPr>
                <w:rFonts w:ascii="Times New Roman" w:hAnsi="Times New Roman" w:cs="Times New Roman"/>
                <w:sz w:val="20"/>
                <w:szCs w:val="20"/>
              </w:rPr>
              <w:t>Orbiliomycetes</w:t>
            </w:r>
            <w:proofErr w:type="spellEnd"/>
          </w:p>
        </w:tc>
        <w:tc>
          <w:tcPr>
            <w:tcW w:w="18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73B558" w14:textId="77777777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93B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cophagus</w:t>
            </w:r>
            <w:proofErr w:type="spellEnd"/>
          </w:p>
        </w:tc>
        <w:tc>
          <w:tcPr>
            <w:tcW w:w="9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E433B2" w14:textId="77777777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A02807" w14:textId="18146BA6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0CC85B4D" w14:textId="288614F6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1683F" w:rsidRPr="005C5487" w14:paraId="2F768BFC" w14:textId="3A76ACC0" w:rsidTr="00732714">
        <w:trPr>
          <w:trHeight w:val="280"/>
        </w:trPr>
        <w:tc>
          <w:tcPr>
            <w:tcW w:w="156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017B153" w14:textId="77777777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07FA98CB" w14:textId="77777777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3B43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  <w:proofErr w:type="spellEnd"/>
          </w:p>
        </w:tc>
        <w:tc>
          <w:tcPr>
            <w:tcW w:w="1836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33C45CD8" w14:textId="77777777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93B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riella</w:t>
            </w:r>
            <w:proofErr w:type="spellEnd"/>
          </w:p>
        </w:tc>
        <w:tc>
          <w:tcPr>
            <w:tcW w:w="910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6E8A236D" w14:textId="4E3A9E30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10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447DF6EC" w14:textId="77777777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bottom w:val="single" w:sz="6" w:space="0" w:color="auto"/>
            </w:tcBorders>
            <w:vAlign w:val="center"/>
          </w:tcPr>
          <w:p w14:paraId="677292B0" w14:textId="3ADEF4D7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1683F" w:rsidRPr="005C5487" w14:paraId="1BAFEAC6" w14:textId="7B480C97" w:rsidTr="00732714">
        <w:trPr>
          <w:trHeight w:val="280"/>
        </w:trPr>
        <w:tc>
          <w:tcPr>
            <w:tcW w:w="1564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71E50AA0" w14:textId="77777777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43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1954" w:type="dxa"/>
            <w:vMerge w:val="restart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7AD59249" w14:textId="77777777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43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836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6E59E597" w14:textId="77777777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93B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avaria</w:t>
            </w:r>
            <w:proofErr w:type="spellEnd"/>
          </w:p>
        </w:tc>
        <w:tc>
          <w:tcPr>
            <w:tcW w:w="91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1C0E37E9" w14:textId="77777777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688399CB" w14:textId="1AFCEAF3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05" w:type="dxa"/>
            <w:tcBorders>
              <w:top w:val="single" w:sz="6" w:space="0" w:color="auto"/>
              <w:bottom w:val="nil"/>
            </w:tcBorders>
            <w:vAlign w:val="center"/>
          </w:tcPr>
          <w:p w14:paraId="081D7547" w14:textId="16639CEC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1683F" w:rsidRPr="005C5487" w14:paraId="0A0B4D1B" w14:textId="2FF549FA" w:rsidTr="00732714">
        <w:trPr>
          <w:trHeight w:val="280"/>
        </w:trPr>
        <w:tc>
          <w:tcPr>
            <w:tcW w:w="156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6CE623B" w14:textId="77777777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69B4307" w14:textId="77777777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D675C54" w14:textId="77777777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93B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iophora</w:t>
            </w:r>
            <w:proofErr w:type="spellEnd"/>
          </w:p>
        </w:tc>
        <w:tc>
          <w:tcPr>
            <w:tcW w:w="910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1EBEDA9" w14:textId="77777777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0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3096242" w14:textId="622854DF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05" w:type="dxa"/>
            <w:tcBorders>
              <w:top w:val="nil"/>
              <w:bottom w:val="single" w:sz="8" w:space="0" w:color="auto"/>
            </w:tcBorders>
            <w:vAlign w:val="center"/>
          </w:tcPr>
          <w:p w14:paraId="547ECF68" w14:textId="0687C1C9" w:rsidR="0061683F" w:rsidRPr="00093B43" w:rsidRDefault="0061683F" w:rsidP="006168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1A91BBF6" w14:textId="77777777" w:rsidR="009B3EBD" w:rsidRPr="00093B43" w:rsidRDefault="005E0D90">
      <w:pPr>
        <w:rPr>
          <w:rFonts w:ascii="Times New Roman" w:hAnsi="Times New Roman" w:cs="Times New Roman"/>
          <w:sz w:val="20"/>
          <w:szCs w:val="20"/>
        </w:rPr>
      </w:pPr>
    </w:p>
    <w:sectPr w:rsidR="009B3EBD" w:rsidRPr="00093B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FB20D9" w14:textId="77777777" w:rsidR="005E0D90" w:rsidRDefault="005E0D90" w:rsidP="00093B43">
      <w:r>
        <w:separator/>
      </w:r>
    </w:p>
  </w:endnote>
  <w:endnote w:type="continuationSeparator" w:id="0">
    <w:p w14:paraId="7FA8B602" w14:textId="77777777" w:rsidR="005E0D90" w:rsidRDefault="005E0D90" w:rsidP="00093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68F05F" w14:textId="77777777" w:rsidR="005E0D90" w:rsidRDefault="005E0D90" w:rsidP="00093B43">
      <w:r>
        <w:separator/>
      </w:r>
    </w:p>
  </w:footnote>
  <w:footnote w:type="continuationSeparator" w:id="0">
    <w:p w14:paraId="756E1786" w14:textId="77777777" w:rsidR="005E0D90" w:rsidRDefault="005E0D90" w:rsidP="00093B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1B7"/>
    <w:rsid w:val="00093B43"/>
    <w:rsid w:val="001236CA"/>
    <w:rsid w:val="00164A01"/>
    <w:rsid w:val="001C1504"/>
    <w:rsid w:val="00371013"/>
    <w:rsid w:val="004372F2"/>
    <w:rsid w:val="004407D4"/>
    <w:rsid w:val="005E0D90"/>
    <w:rsid w:val="0061683F"/>
    <w:rsid w:val="00732714"/>
    <w:rsid w:val="0080696D"/>
    <w:rsid w:val="0098366A"/>
    <w:rsid w:val="00A924CC"/>
    <w:rsid w:val="00AF290A"/>
    <w:rsid w:val="00B046E9"/>
    <w:rsid w:val="00E351B7"/>
    <w:rsid w:val="00FC5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D52692"/>
  <w15:chartTrackingRefBased/>
  <w15:docId w15:val="{7FC56B24-9288-4818-963B-D1054336A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3B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3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3B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3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3B43"/>
    <w:rPr>
      <w:sz w:val="18"/>
      <w:szCs w:val="18"/>
    </w:rPr>
  </w:style>
  <w:style w:type="table" w:styleId="a7">
    <w:name w:val="Table Grid"/>
    <w:basedOn w:val="a1"/>
    <w:uiPriority w:val="39"/>
    <w:rsid w:val="00093B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1683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168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1989@hust.edu.cn</dc:creator>
  <cp:keywords/>
  <dc:description/>
  <cp:lastModifiedBy>lj1989@hust.edu.cn</cp:lastModifiedBy>
  <cp:revision>8</cp:revision>
  <dcterms:created xsi:type="dcterms:W3CDTF">2020-06-17T08:19:00Z</dcterms:created>
  <dcterms:modified xsi:type="dcterms:W3CDTF">2020-10-12T15:53:00Z</dcterms:modified>
</cp:coreProperties>
</file>